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5E2" w:rsidRDefault="000445E2"/>
    <w:p w:rsidR="000C3209" w:rsidRDefault="00053A0A" w:rsidP="0007425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1</w:t>
      </w:r>
      <w:r w:rsidR="000C3209" w:rsidRPr="00731B47">
        <w:rPr>
          <w:rFonts w:ascii="Times New Roman" w:hAnsi="Times New Roman"/>
          <w:b/>
          <w:sz w:val="24"/>
          <w:szCs w:val="24"/>
        </w:rPr>
        <w:t xml:space="preserve">: Avian species individuals, status and conservation category in </w:t>
      </w:r>
      <w:r w:rsidR="000C3209">
        <w:rPr>
          <w:rFonts w:ascii="Times New Roman" w:hAnsi="Times New Roman"/>
          <w:b/>
          <w:sz w:val="24"/>
          <w:szCs w:val="24"/>
        </w:rPr>
        <w:t>Forest, Agriculture and Water stream habitat</w:t>
      </w:r>
      <w:r w:rsidR="00A12523" w:rsidRPr="00A12523">
        <w:rPr>
          <w:rFonts w:ascii="Times New Roman" w:hAnsi="Times New Roman"/>
          <w:b/>
          <w:sz w:val="24"/>
          <w:szCs w:val="24"/>
        </w:rPr>
        <w:t xml:space="preserve"> </w:t>
      </w:r>
      <w:r w:rsidR="00A12523">
        <w:rPr>
          <w:rFonts w:ascii="Times New Roman" w:hAnsi="Times New Roman"/>
          <w:b/>
          <w:sz w:val="24"/>
          <w:szCs w:val="24"/>
        </w:rPr>
        <w:t xml:space="preserve">of </w:t>
      </w:r>
      <w:r w:rsidR="00A12523" w:rsidRPr="00731B47">
        <w:rPr>
          <w:rFonts w:ascii="Times New Roman" w:hAnsi="Times New Roman"/>
          <w:b/>
          <w:sz w:val="24"/>
          <w:szCs w:val="24"/>
        </w:rPr>
        <w:t>D</w:t>
      </w:r>
      <w:r w:rsidR="00A12523">
        <w:rPr>
          <w:rFonts w:ascii="Times New Roman" w:hAnsi="Times New Roman"/>
          <w:b/>
          <w:sz w:val="24"/>
          <w:szCs w:val="24"/>
        </w:rPr>
        <w:t xml:space="preserve">ehradun district, Uttarakhand </w:t>
      </w:r>
    </w:p>
    <w:tbl>
      <w:tblPr>
        <w:tblW w:w="1409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6"/>
        <w:gridCol w:w="3231"/>
        <w:gridCol w:w="4230"/>
        <w:gridCol w:w="1157"/>
        <w:gridCol w:w="1167"/>
        <w:gridCol w:w="1680"/>
        <w:gridCol w:w="979"/>
      </w:tblGrid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cientific name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Number of individual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IWPA Statu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UCN category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tatus 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ccipitr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Booted Eagle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Hieraaetus pennatu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melin, 178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-shouldered Kite</w:t>
            </w:r>
          </w:p>
        </w:tc>
        <w:tc>
          <w:tcPr>
            <w:tcW w:w="4230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Elan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erule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esfontain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, 178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Egyptian Vulture </w:t>
            </w:r>
          </w:p>
        </w:tc>
        <w:tc>
          <w:tcPr>
            <w:tcW w:w="4230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eophron percnopteru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Endangered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Tawny Eagle </w:t>
            </w:r>
          </w:p>
        </w:tc>
        <w:tc>
          <w:tcPr>
            <w:tcW w:w="4230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quila rapax (Temminck, 182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Shikra</w:t>
            </w:r>
            <w:proofErr w:type="spellEnd"/>
          </w:p>
        </w:tc>
        <w:tc>
          <w:tcPr>
            <w:tcW w:w="4230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ccipiter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badi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Gmelin, 178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Bonelli's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Eagle</w:t>
            </w:r>
          </w:p>
        </w:tc>
        <w:tc>
          <w:tcPr>
            <w:tcW w:w="4230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Hieraaet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asci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Vieillot, 182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 Kite</w:t>
            </w:r>
          </w:p>
        </w:tc>
        <w:tc>
          <w:tcPr>
            <w:tcW w:w="4230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ilvus migrans (Boddaert, 178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27388">
              <w:rPr>
                <w:rFonts w:ascii="Times New Roman" w:hAnsi="Times New Roman"/>
                <w:b/>
                <w:bCs/>
                <w:sz w:val="18"/>
                <w:szCs w:val="18"/>
              </w:rPr>
              <w:t>Acrocephalin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Sulphur-bellied war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hylloscopus </w:t>
            </w: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griseolus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solate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egithal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ed-headed T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egithalo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ncin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ould, 1855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laudid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Eastern Skylark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lauda gulgula Franklin, 183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lcedin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mall Blue Kingfis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lcedo atthis 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ater Pied Kingfis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gaceryle lugubris (Temminck, 1834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sser Pied Kingfis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eryle rudis 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-breasted Kingfis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alcyon smyrnensis 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tork-billed Kingfis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alcyon capensis 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podid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House Swif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pus affinis (J.E. Gray, 183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Himalayan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Swiftlet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llocal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brevirostr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orsfield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, 184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rde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attle Egr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Bubulcus ibis 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Grey Hero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Ardea</w:t>
            </w:r>
            <w:proofErr w:type="spellEnd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Indian Pond-Hero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rdeola grayii (Syke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Little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Eagret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gretta garzetta 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Bucerot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Indian Grey Hornbil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cyceros birostri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copoli, 178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3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Oriental Pied Hornbil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nthracoceros albirostri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haw, 180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ampephag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-winged Cuckoo-Shrik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racin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laschist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Hodgson, 183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 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arge Cuckoo-Shrik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racin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ce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esson, 183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 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arlet Miniv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ericrocotus flammeu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Forster, 178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ied Flycatcher-Shrik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emipus picatus (Syke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mall Miniv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ericrocotus cinnamomeus 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Woodshrik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ephrodornis pondicerianus (Gmelin, 178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ong-tailed Miniv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ericrocot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tholog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Bangs &amp; Phillips, 191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apitonid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Blue-Throated Barbet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galaim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siatic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atham, 179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ppersmith Barb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galaim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aemacephal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 xml:space="preserve">(P.L.S.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Müller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77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Great Hill Barbet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galaim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viren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oddaert, 178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Lineated Barbet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galaim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inea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eillot, 181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rown-headed Barb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galaim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zeylanic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Gmelin, 178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erthi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Eurasian Tree-Creep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erth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amiliar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ar-tailed Tree-Creep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erth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imalayan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Vigors, 183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haradri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Red-wattled Lapwing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Vanel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indi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oddaert, 178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iver Lapwing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Vanel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uvauceli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esson, 182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836643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6643">
              <w:rPr>
                <w:rFonts w:ascii="Times New Roman" w:hAnsi="Times New Roman"/>
                <w:b/>
                <w:sz w:val="18"/>
                <w:szCs w:val="18"/>
              </w:rPr>
              <w:t>Near Threatened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7388">
              <w:rPr>
                <w:rFonts w:ascii="Times New Roman" w:hAnsi="Times New Roman"/>
                <w:b/>
                <w:sz w:val="18"/>
                <w:szCs w:val="18"/>
              </w:rPr>
              <w:t>Ciconi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Woolly-necked Stork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7388">
              <w:rPr>
                <w:rFonts w:ascii="Times New Roman" w:hAnsi="Times New Roman"/>
                <w:i/>
                <w:sz w:val="18"/>
                <w:szCs w:val="18"/>
              </w:rPr>
              <w:t>Ciconia episcopu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8418BD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18BD">
              <w:rPr>
                <w:rFonts w:ascii="Times New Roman" w:hAnsi="Times New Roman"/>
                <w:b/>
                <w:sz w:val="18"/>
                <w:szCs w:val="18"/>
              </w:rPr>
              <w:t>Vulnerable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8E3903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E3903">
              <w:rPr>
                <w:rFonts w:ascii="Times New Roman" w:hAnsi="Times New Roman"/>
                <w:b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Black-necked stork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>Ephippiorhynchus</w:t>
            </w:r>
            <w:proofErr w:type="spellEnd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>asiaticu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836643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6643">
              <w:rPr>
                <w:rFonts w:ascii="Times New Roman" w:hAnsi="Times New Roman"/>
                <w:b/>
                <w:sz w:val="18"/>
                <w:szCs w:val="18"/>
              </w:rPr>
              <w:t>Near Threatened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8E3903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E3903">
              <w:rPr>
                <w:rFonts w:ascii="Times New Roman" w:hAnsi="Times New Roman"/>
                <w:b/>
                <w:sz w:val="18"/>
                <w:szCs w:val="18"/>
              </w:rPr>
              <w:t>W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incl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rown Dipp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inc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llasi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Temminck, 182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8E3903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E3903">
              <w:rPr>
                <w:rFonts w:ascii="Times New Roman" w:hAnsi="Times New Roman"/>
                <w:b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olumb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ue Rock Pigeo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olumba livia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melin, 178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edge-tailed Green Pigeo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reron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phenur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Yellow-footed Green-Pigeo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reron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hoenicopterus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Eurasian Collared-Dov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reptopel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ecaocto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Frivaldszky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83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Emerald Dove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halcophap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indic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Little Brown Dove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reptopel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enegalens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potted Dov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reptopel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hinens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copoli, 178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4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ed collared Dov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treptopelia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ranquebarica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Oriental Turtle-Dov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reptopel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oriental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atham, 179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oraci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Indian Rol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277E5">
              <w:rPr>
                <w:rFonts w:ascii="Times New Roman" w:hAnsi="Times New Roman"/>
                <w:i/>
                <w:sz w:val="18"/>
                <w:szCs w:val="18"/>
              </w:rPr>
              <w:t>Coracias</w:t>
            </w:r>
            <w:proofErr w:type="spellEnd"/>
            <w:r w:rsidRPr="003277E5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3277E5">
              <w:rPr>
                <w:rFonts w:ascii="Times New Roman" w:hAnsi="Times New Roman"/>
                <w:i/>
                <w:sz w:val="18"/>
                <w:szCs w:val="18"/>
              </w:rPr>
              <w:t>benghalensis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orv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-headed Jay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arru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anceol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House Crow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rv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plenden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Vieillot, 181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Rave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rv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rax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 xml:space="preserve">Linnaeus, 1758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Eurasian Jay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arru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landari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y Treepi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endrocitta formosae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Swinhoe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86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Jungle Crow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rv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crorhynch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Wagler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82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7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Red-billed Blue Magpie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Urociss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rythrorhynch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oddaert, 178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ufous Treepi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endrocitt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vagabund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atham, 179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Yellow-billed Blue Magpie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Urociss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lavirostr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lyth, 184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Cucul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Asian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Koel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udynamy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colopace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Cuckoo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ucul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no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innaeus, 17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  <w:r w:rsidRPr="002F55B0">
              <w:rPr>
                <w:rFonts w:ascii="Times New Roman" w:hAnsi="Times New Roman"/>
                <w:color w:val="00B050"/>
                <w:sz w:val="18"/>
                <w:szCs w:val="18"/>
              </w:rPr>
              <w:t> 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Hawk Cuckoo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ierococcyx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vari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Vahl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79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Greater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Coucal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entrop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inens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tephens, 1815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Indian Cuckoo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uculus micropteru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ould, 183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Lesser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Coucal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entrop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bengalens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melin, 178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Pied Cuckoo (Jacobin)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lamator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jacobi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oddaert, 178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Dicaeid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Fire-breasted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Flowerpecker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icaeum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ignipec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Blyth, 184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Dicrur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Black Drongo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icrur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crocer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eillot, 181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Splangled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Drongo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icrur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ottentot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ronzed Drongo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Dicrur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ene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Vieillot, 181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shy Drongo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icrurus leucophaeus Vieillot, 181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Emberizin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rested Bunting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loph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atham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ray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-capped Bunting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mberiz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ewart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Blyth, 1854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Estrild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Spotted Munia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onchura punctulata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ed Muni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mandav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mandav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 xml:space="preserve">Indian </w:t>
            </w:r>
            <w:proofErr w:type="spellStart"/>
            <w:r w:rsidRPr="00127388">
              <w:rPr>
                <w:rFonts w:ascii="Times New Roman" w:hAnsi="Times New Roman"/>
                <w:sz w:val="18"/>
                <w:szCs w:val="18"/>
              </w:rPr>
              <w:t>Silverbill</w:t>
            </w:r>
            <w:proofErr w:type="spellEnd"/>
            <w:r w:rsidRPr="00127388">
              <w:rPr>
                <w:rFonts w:ascii="Times New Roman" w:hAnsi="Times New Roman"/>
                <w:sz w:val="18"/>
                <w:szCs w:val="18"/>
              </w:rPr>
              <w:t xml:space="preserve"> (White-throated Munia)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Euodice</w:t>
            </w:r>
            <w:proofErr w:type="spellEnd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malabarica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-rumped Muni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onchura striata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Isolated 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Eurylaim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ong-tailed Broadbil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sarisomus dalhousiae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Jameson, 1835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Fringill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ink-browed Rosefinc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arpodacus rodochrou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Yellow-breasted Greenfinc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rduel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pinoide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Rosefinc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rpodacus erythrinus (Pallas, 177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Hirundin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Wire-tailed Swallow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irundo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mithi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each, 181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Red rumped swallow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irundo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auric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Linnaeus, 177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7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lain Marti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ipar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ludicol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Vieillot, 181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Dusky Crag-Marti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irundo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ncolor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ykes, 183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Swallow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irundo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ustic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innaeus, 17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Irenid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Common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Iora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egithin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iph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Orange-bellied Chloropsis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hloropsis hardwickii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Jardine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&amp; Selby, 183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Lani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Bay-backed Shrike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ani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vitt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Valencienn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, 182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y-baked Shrik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anius tephronotus 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ufous-backed Shrik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ani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chach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innaeus, 17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Merop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ue-tailed Bee-eat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erops philippinu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hestnut-headed Bee-eat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erop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eschenault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eillot, 181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Green Bee-eater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erop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oriental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atham, 180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ue-bearded Bee-eat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Nyctyorn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therton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Jardine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&amp; Selby, 182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Monarchin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sian Paradise-Flycatc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erpsiphone paradisi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Motacill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Grey Wagtail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otacil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inere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Tunstall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771)</w:t>
            </w: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0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arge Pied Wagtai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otacil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deraspatens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melin, 178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 Wagtai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otacilla alba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Upland Pip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nth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ylva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Blyth, 1845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itrine Wagtai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otacilla citreola Pallas, 177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rown Rock Pip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nthus similis Jerdon, 184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Paddyfield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Pip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nth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ufu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Vieillot, 1818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Yellow Wagtai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otacil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lav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innaeus, 17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Muscicapin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Blue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niltava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iltav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cgrigoriae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urton, 183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ittle Pied Flycatc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icedu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westermann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Sharpe, 188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ufous-bellied Niltav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Niltav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undar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Hodgson, 183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laty-blue Flycatc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icedula tricolor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Hodgson, 1845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Verditer Flycatcher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umyia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halassin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Swainson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83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Grey-headed Flycatcher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ulicicap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eylonens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Swainson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82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Orange gorgeted flycatc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0F28E2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 </w:t>
            </w:r>
            <w:r w:rsidRPr="000F28E2">
              <w:rPr>
                <w:rFonts w:ascii="Times New Roman" w:hAnsi="Times New Roman"/>
                <w:i/>
                <w:iCs/>
                <w:color w:val="FF0000"/>
                <w:sz w:val="18"/>
                <w:szCs w:val="18"/>
              </w:rPr>
              <w:t>Ficedula strophiata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Ultramarine Flycatc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icedula superciliari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Jerdon, 184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Nectarini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Crimson Sunbird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ethopyg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iparaj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Raffles, 182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en -tailed Sunbird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ethopyga nipalensi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Hodgson, 183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urple Sunbird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Nectarin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siatic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atham, 179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Mrs. Gould's Sunbird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ethopyg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ouldiae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Gould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Oriol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Black-hooded Oriole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riol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xanthor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Eurasian Golden Oriol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riol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orio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Maroon Oriol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riol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railli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Vigor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Parid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at T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ajor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en backed t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ontico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rown Crested T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ichro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lyth, 1844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pot-winged Crested T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elanolophus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-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lored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Yellow Ti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xanthogenys Vigors, 183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Passerin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Yellow-throated Sparrow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etroni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xanthocoll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urton, 183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innamon Tree Sparrow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asser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utilan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emminck, 183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Russet Sparrow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asser </w:t>
            </w: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rutilans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House Sparrow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Passer domesticu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Phasian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Black Francolin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rancoli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rancoli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y Francoli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355C1E">
              <w:rPr>
                <w:rFonts w:ascii="Times New Roman" w:hAnsi="Times New Roman"/>
                <w:i/>
                <w:iCs/>
                <w:sz w:val="18"/>
                <w:szCs w:val="18"/>
              </w:rPr>
              <w:t>Francolinus</w:t>
            </w:r>
            <w:proofErr w:type="spellEnd"/>
            <w:r w:rsidRPr="00355C1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ondicerianus </w:t>
            </w: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(Gmelin, 178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Indian Peafowl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vo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rist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chedule I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5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ed Jung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fow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Gall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al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Kaleej Pheasan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ophura leucomelano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atham, 179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chedule I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FF4689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F4689">
              <w:rPr>
                <w:rFonts w:ascii="Times New Roman" w:hAnsi="Times New Roman"/>
                <w:b/>
                <w:sz w:val="18"/>
                <w:szCs w:val="18"/>
              </w:rPr>
              <w:t>Phalacrocorac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Little Cormoran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>Microcarbo</w:t>
            </w:r>
            <w:proofErr w:type="spellEnd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>niger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Pic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sser Golden-backed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inopium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benghalense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rown-fronted Pied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endrocop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uricep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Fulvous-breasted Pied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endrocop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ce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eillot, 181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ater Golden-backed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hrysocolapt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ucid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copoli, 178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ufous-bellied Pied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endrocop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yperyth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Grey-capped Pygmy Woodpecker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endrocop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nicapil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lyth, 1845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-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naped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Green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i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melin, 178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Himalayan Golden-backed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inopium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hori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Himalayan Pied Woodpecker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endrocop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imalayens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Jardine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&amp; Selby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mall Yellow-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naped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i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hloroloph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eillot, 181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Speckled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Piculet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icum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innomin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urton, 183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Yellow-fronted Pied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Dendrocop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hrattens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atham, 180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ufous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ele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brachyu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Vieillot, 1818)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arge Scaly-bellied Green Woodpeck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i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quam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Vigors, 1831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Plocein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aya Weav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loce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hilippinus 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Psittac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lexandrine Parake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sittacula eupatria 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D659B1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659B1">
              <w:rPr>
                <w:rFonts w:ascii="Times New Roman" w:hAnsi="Times New Roman"/>
                <w:b/>
                <w:sz w:val="18"/>
                <w:szCs w:val="18"/>
              </w:rPr>
              <w:t>Near Threatened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lum-headed Parake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sittacu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yanocephal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ose-ringed Parake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sittacu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kramer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copoli, 176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laty-headed Parakee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sittacu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imalayan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esson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Pycnonot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 Bulbu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ypsipet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eucocepha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P.L.S. Muller, 177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ufous-bellied Bulbu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ypsipet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cclellandi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Horsfield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84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Himalayan Bulbu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ycnono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eucogeny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 xml:space="preserve">(Gray, 1835)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ed-vented Bulbu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ycnono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fer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ed-whiskered Bulbu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ycnono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jocos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all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 breasted Waterhe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maurorn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hoenicu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Pennant, 176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7388">
              <w:rPr>
                <w:rFonts w:ascii="Times New Roman" w:hAnsi="Times New Roman"/>
                <w:b/>
                <w:sz w:val="18"/>
                <w:szCs w:val="18"/>
              </w:rPr>
              <w:t>Recurvirostr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Black-winged Stil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</w:pPr>
            <w:proofErr w:type="spellStart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>Himantopus</w:t>
            </w:r>
            <w:proofErr w:type="spellEnd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7388">
              <w:rPr>
                <w:rFonts w:ascii="Times New Roman" w:hAnsi="Times New Roman"/>
                <w:i/>
                <w:sz w:val="18"/>
                <w:szCs w:val="18"/>
              </w:rPr>
              <w:t>himantopus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7388"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hipidurin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-throated Fantail-Flycatc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hipidur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lbicolli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eillot, 181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Yellow-bellied Fantail-Flycatc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hipidur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ypoxanth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lyth, 184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-browed Fantail-Flycatch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Rhipidura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aureola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Lesson, 183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colopac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Sandpip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ctitis hypoleucos Linnaeus, 17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itt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Chestnut-Bellied Nuthatch  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it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stane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esson, 183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allcreep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ichodroma muraria 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Indian Nuthatc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Sitta</w:t>
            </w:r>
            <w:proofErr w:type="spellEnd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castanea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Velvet-fronted Nuthatc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it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rontal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wainson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, 182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trig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Jungle Owlet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laucidium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adiatum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ickell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, 183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Spotted Owlet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Athene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brama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(Temminck, 182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Asian Barred Owlet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Glaucidium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cuculoides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 xml:space="preserve"> (Vigors, 1831)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turn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y-headed Starling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ur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labari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melin, 178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Jungle Myna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cridother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us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Wagler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82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5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sian Pied Starling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ur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ontra Linnaeus, 17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rahminy Starling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ur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agodarum (Gmelin, 178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Common Myna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cridother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rist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6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ank Myn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cridother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inginia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atham, 179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ylviin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Ashy Prinia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rini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ocial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yke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4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Franklin’s Prinia (Grey-breasted Prinia)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rini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odgsoni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lyth, 1844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old-spectacled Flycatcher-War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eicer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burki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urton, 183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y-headed Flycatcher-War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eicer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xanthoschisto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 xml:space="preserve">(G.R. Gray &amp; J.E. Gray, 1846)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Tailorbird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Orthotom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utori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Pennant, 176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9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Chiffchaff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hylloscop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llybi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Vieillot, 181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Jungle Prinia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rini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ylvatic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Jerdon, 184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Large-billed Leaf-Warbler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hylloscopus magnirostri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Blyth, 184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Lesser Whitethroa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ylvia curruca 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mon-rumped War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hylloscop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hlorono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.R. Gray &amp; J.E. Gray, 184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lain Prini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rini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inorna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yke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enish Leaf-War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hylloscop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rochiloid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undevall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, 183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Hume's War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hylloscop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ume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Brooks, 187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Timaliin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-chinned Bab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achyr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yrrhop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Blyth, 184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9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Jungle Babbler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urdoid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ri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Dumont, 182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potted Bab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ellorneum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uficep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Swainson</w:t>
            </w:r>
            <w:proofErr w:type="spellEnd"/>
            <w:r w:rsidRPr="002F55B0">
              <w:rPr>
                <w:rFonts w:ascii="Times New Roman" w:hAnsi="Times New Roman"/>
                <w:sz w:val="18"/>
                <w:szCs w:val="18"/>
              </w:rPr>
              <w:t>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color w:val="00B050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ater Scaly-breasted Wren-Bab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noepyg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albiventer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Hodgson, 183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Red-billed Leiothrix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eiothrix lutea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copoli, 178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Rufous Sibi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Heterophasi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pistra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Rusty Cheeked Scimitar babbler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omatorhi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rythrogeny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treaked Laughing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arrulax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ine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White-crested Laughingthrush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arrulax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eucoloph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Hardwicke, 1815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Bab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urdoid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ud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Dumont, 182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triated Laughing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Garrulax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triat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arge Grey Babbler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urdoid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lcolm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Syke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Turdin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ack Redstar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hoenicurus ochruros (Gmelin, 1774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ue Rock-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ontico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olitari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lumbeous Redstar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hyacorn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uliginos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40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lain-backed 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Zoother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ollissim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Blyth, 184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Blue Whistling-Thrush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yiophon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erule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copoli, 178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0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Common Stonechat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axicol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orqua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Indian Robin 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axicoloide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ulica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7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Orange-headed 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Zoother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itrin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atham, 179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Oriental Magpie Robin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psych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aular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58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Pied Bushcha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axicol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aprat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Linnaeus, 176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Himalayan </w:t>
            </w:r>
            <w:r w:rsidRPr="00914989">
              <w:rPr>
                <w:rFonts w:ascii="Times New Roman" w:hAnsi="Times New Roman"/>
                <w:sz w:val="18"/>
                <w:szCs w:val="18"/>
              </w:rPr>
              <w:t>Rubythroa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Luscinia pectoralis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ould, 1837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-capped Redstar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haimarrorn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leucocephal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Vigors, 1831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3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y Bushcha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axicol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erre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Gray, 184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4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lue-headed Rock-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onticola cinclorhynchus (Vigors, 1832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Indian Chat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ercomel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fusc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Blyth, 1851)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color w:val="00B050"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ater Long-billed 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Zoothera monticola Vigors, 183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Mistle 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urd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viscivo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Linnaeus, 17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Isolated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 xml:space="preserve">Little </w:t>
            </w:r>
            <w:proofErr w:type="spellStart"/>
            <w:r w:rsidRPr="002F55B0">
              <w:rPr>
                <w:rFonts w:ascii="Times New Roman" w:hAnsi="Times New Roman"/>
                <w:sz w:val="18"/>
                <w:szCs w:val="18"/>
              </w:rPr>
              <w:t>Forktail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nicur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scouleri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Vigors, 183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 xml:space="preserve">Spotted </w:t>
            </w:r>
            <w:proofErr w:type="spellStart"/>
            <w:r w:rsidRPr="00127388">
              <w:rPr>
                <w:rFonts w:ascii="Times New Roman" w:hAnsi="Times New Roman"/>
                <w:sz w:val="18"/>
                <w:szCs w:val="18"/>
              </w:rPr>
              <w:t>Forktail</w:t>
            </w:r>
            <w:proofErr w:type="spellEnd"/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127388">
              <w:rPr>
                <w:rStyle w:val="acopre"/>
                <w:rFonts w:ascii="Times New Roman" w:hAnsi="Times New Roman"/>
                <w:i/>
                <w:sz w:val="18"/>
                <w:szCs w:val="18"/>
              </w:rPr>
              <w:t>Enicurus</w:t>
            </w:r>
            <w:proofErr w:type="spellEnd"/>
            <w:r w:rsidRPr="00127388">
              <w:rPr>
                <w:rStyle w:val="acopre"/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27388">
              <w:rPr>
                <w:rStyle w:val="acopre"/>
                <w:rFonts w:ascii="Times New Roman" w:hAnsi="Times New Roman"/>
                <w:i/>
                <w:sz w:val="18"/>
                <w:szCs w:val="18"/>
              </w:rPr>
              <w:t>maculatus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Red-throated 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Turdus ruficollis Pallas, 177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7388">
              <w:rPr>
                <w:rFonts w:ascii="Times New Roman" w:hAnsi="Times New Roman"/>
                <w:sz w:val="18"/>
                <w:szCs w:val="18"/>
              </w:rPr>
              <w:t>Black-throated 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127388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urdus </w:t>
            </w:r>
            <w:proofErr w:type="spellStart"/>
            <w:r w:rsidRPr="00127388">
              <w:rPr>
                <w:rFonts w:ascii="Times New Roman" w:hAnsi="Times New Roman"/>
                <w:i/>
                <w:iCs/>
                <w:sz w:val="18"/>
                <w:szCs w:val="18"/>
              </w:rPr>
              <w:t>atrogularis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000000" w:fill="FFFFFF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White rumped shama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Copsych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malabaric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Scopoli 1786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Grey-winged Blackbird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urdus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boulboul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Latham, 1790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hestnut-bellied Rock-Thrush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Monticola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rufiventri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Jardine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&amp; Selby, 1833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AM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Tytonidae</w:t>
            </w:r>
            <w:proofErr w:type="spellEnd"/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Barn Owl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Tyto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lba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Scopoli, 1769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Upup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Common Hoopo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Upupa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epop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Linnaeus, 17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Zosteropidae</w:t>
            </w: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Oriental White-eye</w:t>
            </w: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Zosterop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>palpebrosus</w:t>
            </w:r>
            <w:proofErr w:type="spellEnd"/>
            <w:r w:rsidRPr="002F55B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F55B0">
              <w:rPr>
                <w:rFonts w:ascii="Times New Roman" w:hAnsi="Times New Roman"/>
                <w:sz w:val="18"/>
                <w:szCs w:val="18"/>
              </w:rPr>
              <w:t>(Temminck, 1824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8</w:t>
            </w: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Schedule I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55B0">
              <w:rPr>
                <w:rFonts w:ascii="Times New Roman" w:hAnsi="Times New Roman"/>
                <w:sz w:val="18"/>
                <w:szCs w:val="18"/>
              </w:rPr>
              <w:t>Least Concer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F55B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0C3209" w:rsidRPr="002F55B0" w:rsidTr="00402A7C">
        <w:trPr>
          <w:trHeight w:val="30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31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3,17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0C3209" w:rsidRPr="002F55B0" w:rsidRDefault="000C3209" w:rsidP="00402A7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0C3209" w:rsidRDefault="000C3209" w:rsidP="000C3209">
      <w:r w:rsidRPr="00CB056A">
        <w:rPr>
          <w:rFonts w:ascii="Times New Roman" w:hAnsi="Times New Roman" w:cs="Times New Roman"/>
          <w:sz w:val="24"/>
          <w:szCs w:val="24"/>
        </w:rPr>
        <w:lastRenderedPageBreak/>
        <w:t>IUCN: IUCN red list data for given species (IUCN 2013); LC: Least concern species; IWPA avian species status as given by Indian Wild life Protection Act of India (IWPA 1972; Schedule I: (Species highly priority), Schedule IV: (Relatively low priority species); W: Winter visitor; S: Summer visitor; R: Resident species; AM: altitude migratory</w:t>
      </w:r>
    </w:p>
    <w:sectPr w:rsidR="000C3209" w:rsidSect="004B57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charset w:val="00"/>
    <w:family w:val="auto"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3401C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B1872"/>
    <w:multiLevelType w:val="hybridMultilevel"/>
    <w:tmpl w:val="489E6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CA7B22"/>
    <w:multiLevelType w:val="hybridMultilevel"/>
    <w:tmpl w:val="489E6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33563E"/>
    <w:multiLevelType w:val="hybridMultilevel"/>
    <w:tmpl w:val="F0EAD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82C05"/>
    <w:multiLevelType w:val="hybridMultilevel"/>
    <w:tmpl w:val="09DC7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D178F"/>
    <w:multiLevelType w:val="hybridMultilevel"/>
    <w:tmpl w:val="7A20B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0C3209"/>
    <w:rsid w:val="000445E2"/>
    <w:rsid w:val="00053A0A"/>
    <w:rsid w:val="00074256"/>
    <w:rsid w:val="000C3209"/>
    <w:rsid w:val="004B57CF"/>
    <w:rsid w:val="00A125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E2"/>
  </w:style>
  <w:style w:type="paragraph" w:styleId="Heading1">
    <w:name w:val="heading 1"/>
    <w:basedOn w:val="Normal"/>
    <w:link w:val="Heading1Char"/>
    <w:uiPriority w:val="9"/>
    <w:qFormat/>
    <w:rsid w:val="000C32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2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8">
    <w:name w:val="A8"/>
    <w:uiPriority w:val="99"/>
    <w:rsid w:val="000C3209"/>
    <w:rPr>
      <w:rFonts w:cs="Cambri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C3209"/>
    <w:pPr>
      <w:tabs>
        <w:tab w:val="center" w:pos="4680"/>
        <w:tab w:val="right" w:pos="9360"/>
      </w:tabs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C3209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C3209"/>
    <w:pPr>
      <w:tabs>
        <w:tab w:val="center" w:pos="4680"/>
        <w:tab w:val="right" w:pos="9360"/>
      </w:tabs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C3209"/>
    <w:rPr>
      <w:rFonts w:ascii="Calibri" w:eastAsia="Times New Roman" w:hAnsi="Calibri" w:cs="Times New Roman"/>
    </w:rPr>
  </w:style>
  <w:style w:type="paragraph" w:customStyle="1" w:styleId="Pa0">
    <w:name w:val="Pa0"/>
    <w:basedOn w:val="Normal"/>
    <w:next w:val="Normal"/>
    <w:uiPriority w:val="99"/>
    <w:rsid w:val="000C3209"/>
    <w:pPr>
      <w:autoSpaceDE w:val="0"/>
      <w:autoSpaceDN w:val="0"/>
      <w:adjustRightInd w:val="0"/>
      <w:spacing w:after="0" w:line="241" w:lineRule="atLeast"/>
    </w:pPr>
    <w:rPr>
      <w:rFonts w:ascii="Myriad Pro" w:eastAsia="Times New Roman" w:hAnsi="Myriad Pro" w:cs="Times New Roman"/>
      <w:sz w:val="24"/>
      <w:szCs w:val="24"/>
    </w:rPr>
  </w:style>
  <w:style w:type="character" w:customStyle="1" w:styleId="A0">
    <w:name w:val="A0"/>
    <w:uiPriority w:val="99"/>
    <w:rsid w:val="000C3209"/>
    <w:rPr>
      <w:rFonts w:cs="Myriad Pro"/>
      <w:b/>
      <w:bCs/>
      <w:color w:val="000000"/>
      <w:sz w:val="14"/>
      <w:szCs w:val="14"/>
    </w:rPr>
  </w:style>
  <w:style w:type="paragraph" w:customStyle="1" w:styleId="Pa2">
    <w:name w:val="Pa2"/>
    <w:basedOn w:val="Normal"/>
    <w:next w:val="Normal"/>
    <w:uiPriority w:val="99"/>
    <w:rsid w:val="000C3209"/>
    <w:pPr>
      <w:autoSpaceDE w:val="0"/>
      <w:autoSpaceDN w:val="0"/>
      <w:adjustRightInd w:val="0"/>
      <w:spacing w:after="0" w:line="241" w:lineRule="atLeast"/>
    </w:pPr>
    <w:rPr>
      <w:rFonts w:ascii="Myriad Pro" w:eastAsia="Times New Roman" w:hAnsi="Myriad Pro" w:cs="Times New Roman"/>
      <w:sz w:val="24"/>
      <w:szCs w:val="24"/>
    </w:rPr>
  </w:style>
  <w:style w:type="character" w:styleId="HTMLCite">
    <w:name w:val="HTML Cite"/>
    <w:uiPriority w:val="99"/>
    <w:semiHidden/>
    <w:unhideWhenUsed/>
    <w:rsid w:val="000C3209"/>
    <w:rPr>
      <w:i/>
      <w:iCs/>
    </w:rPr>
  </w:style>
  <w:style w:type="character" w:styleId="Hyperlink">
    <w:name w:val="Hyperlink"/>
    <w:uiPriority w:val="99"/>
    <w:unhideWhenUsed/>
    <w:rsid w:val="000C3209"/>
    <w:rPr>
      <w:color w:val="0000FF"/>
      <w:u w:val="single"/>
    </w:rPr>
  </w:style>
  <w:style w:type="character" w:customStyle="1" w:styleId="scdddoi">
    <w:name w:val="s_c_dddoi"/>
    <w:basedOn w:val="DefaultParagraphFont"/>
    <w:rsid w:val="000C3209"/>
  </w:style>
  <w:style w:type="character" w:styleId="CommentReference">
    <w:name w:val="annotation reference"/>
    <w:basedOn w:val="DefaultParagraphFont"/>
    <w:uiPriority w:val="99"/>
    <w:semiHidden/>
    <w:unhideWhenUsed/>
    <w:rsid w:val="000C3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209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20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209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209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C3209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0C320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acopre">
    <w:name w:val="acopre"/>
    <w:basedOn w:val="DefaultParagraphFont"/>
    <w:rsid w:val="000C32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3206</Words>
  <Characters>18277</Characters>
  <Application>Microsoft Office Word</Application>
  <DocSecurity>0</DocSecurity>
  <Lines>152</Lines>
  <Paragraphs>42</Paragraphs>
  <ScaleCrop>false</ScaleCrop>
  <Company/>
  <LinksUpToDate>false</LinksUpToDate>
  <CharactersWithSpaces>2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0-10-26T15:03:00Z</dcterms:created>
  <dcterms:modified xsi:type="dcterms:W3CDTF">2020-10-26T18:41:00Z</dcterms:modified>
</cp:coreProperties>
</file>